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C6B" w:rsidRPr="00D63DE9" w:rsidRDefault="00614F5F" w:rsidP="00203C6B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D63DE9">
        <w:rPr>
          <w:rFonts w:ascii="Times New Roman" w:hAnsi="Times New Roman" w:cs="Times New Roman"/>
          <w:b/>
          <w:sz w:val="22"/>
        </w:rPr>
        <w:t xml:space="preserve">Supplementary </w:t>
      </w:r>
      <w:r w:rsidR="00203C6B" w:rsidRPr="00D63DE9">
        <w:rPr>
          <w:rFonts w:ascii="Times New Roman" w:hAnsi="Times New Roman" w:cs="Times New Roman"/>
          <w:b/>
          <w:sz w:val="22"/>
        </w:rPr>
        <w:t xml:space="preserve">Table </w:t>
      </w:r>
      <w:bookmarkStart w:id="0" w:name="_GoBack"/>
      <w:r w:rsidR="00AD7AC4" w:rsidRPr="00AD7AC4">
        <w:rPr>
          <w:rFonts w:ascii="Times New Roman" w:hAnsi="Times New Roman" w:cs="Times New Roman"/>
          <w:b/>
          <w:color w:val="FF0000"/>
          <w:sz w:val="22"/>
        </w:rPr>
        <w:t>5</w:t>
      </w:r>
      <w:r w:rsidR="000725BE" w:rsidRPr="00AD7AC4">
        <w:rPr>
          <w:rFonts w:ascii="Times New Roman" w:hAnsi="Times New Roman" w:cs="Times New Roman"/>
          <w:b/>
          <w:color w:val="FF0000"/>
          <w:sz w:val="22"/>
        </w:rPr>
        <w:t xml:space="preserve"> </w:t>
      </w:r>
      <w:bookmarkEnd w:id="0"/>
      <w:r w:rsidR="00203C6B" w:rsidRPr="00D63DE9">
        <w:rPr>
          <w:rFonts w:ascii="Times New Roman" w:hAnsi="Times New Roman" w:cs="Times New Roman"/>
          <w:b/>
          <w:sz w:val="22"/>
        </w:rPr>
        <w:t xml:space="preserve">Clinicopathological parameters of patients stained H&amp;E with continuous sections </w:t>
      </w:r>
    </w:p>
    <w:tbl>
      <w:tblPr>
        <w:tblW w:w="9900" w:type="dxa"/>
        <w:jc w:val="center"/>
        <w:tblLook w:val="04A0" w:firstRow="1" w:lastRow="0" w:firstColumn="1" w:lastColumn="0" w:noHBand="0" w:noVBand="1"/>
      </w:tblPr>
      <w:tblGrid>
        <w:gridCol w:w="3340"/>
        <w:gridCol w:w="1940"/>
        <w:gridCol w:w="2620"/>
        <w:gridCol w:w="2000"/>
      </w:tblGrid>
      <w:tr w:rsidR="00D63DE9" w:rsidRPr="00D63DE9" w:rsidTr="0006423A">
        <w:trPr>
          <w:trHeight w:val="576"/>
          <w:jc w:val="center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0F33" w:rsidRPr="00D63DE9" w:rsidRDefault="008D0F33" w:rsidP="007813B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ll cases</w:t>
            </w:r>
          </w:p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(n=1079)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etrospective cases</w:t>
            </w:r>
          </w:p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(n=532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spective cases</w:t>
            </w:r>
          </w:p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(n=547)</w:t>
            </w:r>
          </w:p>
        </w:tc>
      </w:tr>
      <w:tr w:rsidR="00D63DE9" w:rsidRPr="00D63DE9" w:rsidTr="0006423A">
        <w:trPr>
          <w:trHeight w:val="288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7813B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3DE9" w:rsidRPr="00D63DE9" w:rsidTr="0006423A">
        <w:trPr>
          <w:trHeight w:val="288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7813B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690(63.9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344(64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346(63.3%)</w:t>
            </w:r>
          </w:p>
        </w:tc>
      </w:tr>
      <w:tr w:rsidR="00D63DE9" w:rsidRPr="00D63DE9" w:rsidTr="0006423A">
        <w:trPr>
          <w:trHeight w:val="288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7813B0">
            <w:pPr>
              <w:widowControl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Fema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389(36.1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188(35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201(36.7%)</w:t>
            </w:r>
          </w:p>
        </w:tc>
      </w:tr>
      <w:tr w:rsidR="00D63DE9" w:rsidRPr="00D63DE9" w:rsidTr="0006423A">
        <w:trPr>
          <w:trHeight w:val="336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7813B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(y)</w:t>
            </w:r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59.5/60.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59.0/60.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59.9/61.0</w:t>
            </w:r>
          </w:p>
        </w:tc>
      </w:tr>
      <w:tr w:rsidR="00D63DE9" w:rsidRPr="00D63DE9" w:rsidTr="0006423A">
        <w:trPr>
          <w:trHeight w:val="288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F33" w:rsidRPr="00D63DE9" w:rsidRDefault="008D0F33" w:rsidP="007813B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bookmarkStart w:id="1" w:name="RANGE!A245"/>
            <w:r w:rsidRPr="00D63DE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istology(final)</w:t>
            </w:r>
            <w:bookmarkEnd w:id="1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3DE9" w:rsidRPr="00D63DE9" w:rsidTr="0006423A">
        <w:trPr>
          <w:trHeight w:val="288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F33" w:rsidRPr="00D63DE9" w:rsidRDefault="008D0F33" w:rsidP="00DF15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Non-small cell lung canc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580(53.8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271(50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309(56.5%)</w:t>
            </w:r>
          </w:p>
        </w:tc>
      </w:tr>
      <w:tr w:rsidR="00D63DE9" w:rsidRPr="00D63DE9" w:rsidTr="0006423A">
        <w:trPr>
          <w:trHeight w:val="288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F33" w:rsidRPr="00D63DE9" w:rsidRDefault="008D0F33" w:rsidP="00DF15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Small cell lung canc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26(2.4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11(2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15(2.7%)</w:t>
            </w:r>
          </w:p>
        </w:tc>
      </w:tr>
      <w:tr w:rsidR="00D63DE9" w:rsidRPr="00D63DE9" w:rsidTr="0006423A">
        <w:trPr>
          <w:trHeight w:val="288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F33" w:rsidRPr="00D63DE9" w:rsidRDefault="008D0F33" w:rsidP="00DF15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Metastasis lung canc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117(10.8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48(9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69(12.6%)</w:t>
            </w:r>
          </w:p>
        </w:tc>
      </w:tr>
      <w:tr w:rsidR="00D63DE9" w:rsidRPr="00D63DE9" w:rsidTr="0006423A">
        <w:trPr>
          <w:trHeight w:val="288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F33" w:rsidRPr="00D63DE9" w:rsidRDefault="008D0F33" w:rsidP="00DF15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Difficult diagnostic canc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110(10.2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53(10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57(10.4%)</w:t>
            </w:r>
          </w:p>
        </w:tc>
      </w:tr>
      <w:tr w:rsidR="008D0F33" w:rsidRPr="00D63DE9" w:rsidTr="0006423A">
        <w:trPr>
          <w:trHeight w:val="288"/>
          <w:jc w:val="center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0F33" w:rsidRPr="00D63DE9" w:rsidRDefault="008D0F33" w:rsidP="00DF15E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Benig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246(22.8%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149(28.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D63DE9" w:rsidRDefault="008D0F33" w:rsidP="0006423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63DE9">
              <w:rPr>
                <w:rFonts w:ascii="Times New Roman" w:eastAsia="宋体" w:hAnsi="Times New Roman" w:cs="Times New Roman"/>
                <w:kern w:val="0"/>
                <w:sz w:val="22"/>
              </w:rPr>
              <w:t>97(17.7%)</w:t>
            </w:r>
          </w:p>
        </w:tc>
      </w:tr>
    </w:tbl>
    <w:p w:rsidR="008D0F33" w:rsidRPr="00D63DE9" w:rsidRDefault="008D0F33">
      <w:pPr>
        <w:rPr>
          <w:rFonts w:ascii="Times New Roman" w:hAnsi="Times New Roman" w:cs="Times New Roman"/>
        </w:rPr>
      </w:pPr>
    </w:p>
    <w:sectPr w:rsidR="008D0F33" w:rsidRPr="00D63DE9" w:rsidSect="00263D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5683" w:rsidRDefault="00915683" w:rsidP="00203C6B">
      <w:r>
        <w:separator/>
      </w:r>
    </w:p>
  </w:endnote>
  <w:endnote w:type="continuationSeparator" w:id="0">
    <w:p w:rsidR="00915683" w:rsidRDefault="00915683" w:rsidP="00203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HN-H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5683" w:rsidRDefault="00915683" w:rsidP="00203C6B">
      <w:r>
        <w:separator/>
      </w:r>
    </w:p>
  </w:footnote>
  <w:footnote w:type="continuationSeparator" w:id="0">
    <w:p w:rsidR="00915683" w:rsidRDefault="00915683" w:rsidP="00203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FAF"/>
    <w:rsid w:val="0006423A"/>
    <w:rsid w:val="000725BE"/>
    <w:rsid w:val="000E1F1B"/>
    <w:rsid w:val="00104258"/>
    <w:rsid w:val="00125401"/>
    <w:rsid w:val="00141639"/>
    <w:rsid w:val="001E6AEB"/>
    <w:rsid w:val="00203C6B"/>
    <w:rsid w:val="00232DF7"/>
    <w:rsid w:val="00263D1E"/>
    <w:rsid w:val="00295F21"/>
    <w:rsid w:val="002E3625"/>
    <w:rsid w:val="002F63EB"/>
    <w:rsid w:val="00344AB6"/>
    <w:rsid w:val="00373A9B"/>
    <w:rsid w:val="00387742"/>
    <w:rsid w:val="003E0D8F"/>
    <w:rsid w:val="00544990"/>
    <w:rsid w:val="005A1BA5"/>
    <w:rsid w:val="005A2784"/>
    <w:rsid w:val="00614F5F"/>
    <w:rsid w:val="00622FA4"/>
    <w:rsid w:val="00671912"/>
    <w:rsid w:val="0069775E"/>
    <w:rsid w:val="006A2E67"/>
    <w:rsid w:val="006C5CBA"/>
    <w:rsid w:val="0073090A"/>
    <w:rsid w:val="00754802"/>
    <w:rsid w:val="00756D9F"/>
    <w:rsid w:val="00846B35"/>
    <w:rsid w:val="008B3212"/>
    <w:rsid w:val="008D0F33"/>
    <w:rsid w:val="008F165B"/>
    <w:rsid w:val="00915683"/>
    <w:rsid w:val="00943E85"/>
    <w:rsid w:val="00953AF0"/>
    <w:rsid w:val="009B4C84"/>
    <w:rsid w:val="00AC7FAF"/>
    <w:rsid w:val="00AD7AC4"/>
    <w:rsid w:val="00AE2AE0"/>
    <w:rsid w:val="00AF2E0C"/>
    <w:rsid w:val="00AF63A5"/>
    <w:rsid w:val="00B235D1"/>
    <w:rsid w:val="00B878C9"/>
    <w:rsid w:val="00CB062D"/>
    <w:rsid w:val="00D138E3"/>
    <w:rsid w:val="00D63DE9"/>
    <w:rsid w:val="00D90E76"/>
    <w:rsid w:val="00DD21E5"/>
    <w:rsid w:val="00DF15E8"/>
    <w:rsid w:val="00EB703C"/>
    <w:rsid w:val="00EB7C5B"/>
    <w:rsid w:val="00EE3B61"/>
    <w:rsid w:val="00FE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7FBA57-1923-457F-94CC-3B1B8C5A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3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C6B"/>
    <w:rPr>
      <w:sz w:val="18"/>
      <w:szCs w:val="18"/>
    </w:rPr>
  </w:style>
  <w:style w:type="character" w:customStyle="1" w:styleId="fontstyle01">
    <w:name w:val="fontstyle01"/>
    <w:basedOn w:val="a0"/>
    <w:qFormat/>
    <w:rsid w:val="001E6AEB"/>
    <w:rPr>
      <w:rFonts w:ascii="AdvPSHN-H" w:hAnsi="AdvPSHN-H" w:hint="default"/>
      <w:color w:val="000000"/>
      <w:sz w:val="38"/>
      <w:szCs w:val="38"/>
    </w:rPr>
  </w:style>
  <w:style w:type="paragraph" w:styleId="a5">
    <w:name w:val="Balloon Text"/>
    <w:basedOn w:val="a"/>
    <w:link w:val="Char1"/>
    <w:uiPriority w:val="99"/>
    <w:semiHidden/>
    <w:unhideWhenUsed/>
    <w:rsid w:val="00263D1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3D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91</Words>
  <Characters>521</Characters>
  <Application>Microsoft Office Word</Application>
  <DocSecurity>0</DocSecurity>
  <Lines>4</Lines>
  <Paragraphs>1</Paragraphs>
  <ScaleCrop>false</ScaleCrop>
  <Company>Microsoft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0</cp:revision>
  <dcterms:created xsi:type="dcterms:W3CDTF">2024-09-03T10:00:00Z</dcterms:created>
  <dcterms:modified xsi:type="dcterms:W3CDTF">2025-08-05T16:39:00Z</dcterms:modified>
</cp:coreProperties>
</file>